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40241" w14:textId="516ECCC5" w:rsidR="00167404" w:rsidRDefault="00E36468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 6.</w:t>
      </w:r>
      <w:r>
        <w:rPr>
          <w:rFonts w:ascii="Times New Roman" w:hAnsi="Times New Roman" w:cs="Times New Roman"/>
          <w:sz w:val="24"/>
          <w:szCs w:val="32"/>
        </w:rPr>
        <w:t xml:space="preserve"> Comparison of clinicopathological parameters between dogs naturally infected with </w:t>
      </w:r>
      <w:r>
        <w:rPr>
          <w:rFonts w:ascii="Times New Roman" w:hAnsi="Times New Roman" w:cs="Times New Roman"/>
          <w:i/>
          <w:iCs/>
          <w:sz w:val="24"/>
          <w:szCs w:val="32"/>
        </w:rPr>
        <w:t>E. canis</w:t>
      </w:r>
      <w:r>
        <w:rPr>
          <w:rFonts w:ascii="Times New Roman" w:hAnsi="Times New Roman" w:cs="Times New Roman"/>
          <w:sz w:val="24"/>
          <w:szCs w:val="32"/>
        </w:rPr>
        <w:t xml:space="preserve"> in Group A (10 mg/kg </w:t>
      </w:r>
      <w:r w:rsidR="00F60FF4">
        <w:rPr>
          <w:rFonts w:ascii="Times New Roman" w:hAnsi="Times New Roman" w:cs="Times New Roman"/>
          <w:sz w:val="24"/>
          <w:szCs w:val="32"/>
        </w:rPr>
        <w:t>once daily (</w:t>
      </w:r>
      <w:r>
        <w:rPr>
          <w:rFonts w:ascii="Times New Roman" w:hAnsi="Times New Roman" w:cs="Times New Roman"/>
          <w:sz w:val="24"/>
          <w:szCs w:val="32"/>
        </w:rPr>
        <w:t>SID)</w:t>
      </w:r>
      <w:r w:rsidR="00F60FF4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nd Group B (5 mg/kg </w:t>
      </w:r>
      <w:r w:rsidR="00F60FF4">
        <w:rPr>
          <w:rFonts w:ascii="Times New Roman" w:hAnsi="Times New Roman" w:cs="Times New Roman"/>
          <w:sz w:val="24"/>
          <w:szCs w:val="32"/>
        </w:rPr>
        <w:t>twice daily (</w:t>
      </w:r>
      <w:r>
        <w:rPr>
          <w:rFonts w:ascii="Times New Roman" w:hAnsi="Times New Roman" w:cs="Times New Roman"/>
          <w:sz w:val="24"/>
          <w:szCs w:val="32"/>
        </w:rPr>
        <w:t>BID)</w:t>
      </w:r>
      <w:r w:rsidR="00F60FF4">
        <w:rPr>
          <w:rFonts w:ascii="Times New Roman" w:hAnsi="Times New Roman" w:cs="Times New Roman"/>
          <w:sz w:val="24"/>
          <w:szCs w:val="32"/>
        </w:rPr>
        <w:t>)</w:t>
      </w:r>
      <w:r>
        <w:rPr>
          <w:rFonts w:ascii="Times New Roman" w:hAnsi="Times New Roman" w:cs="Times New Roman"/>
          <w:sz w:val="24"/>
          <w:szCs w:val="32"/>
        </w:rPr>
        <w:t xml:space="preserve"> at Day 70 (Visit 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551"/>
        <w:gridCol w:w="2406"/>
        <w:gridCol w:w="1137"/>
      </w:tblGrid>
      <w:tr w:rsidR="00167404" w14:paraId="2B440246" w14:textId="77777777">
        <w:tc>
          <w:tcPr>
            <w:tcW w:w="3256" w:type="dxa"/>
          </w:tcPr>
          <w:p w14:paraId="2B440242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arameters</w:t>
            </w:r>
          </w:p>
        </w:tc>
        <w:tc>
          <w:tcPr>
            <w:tcW w:w="2551" w:type="dxa"/>
          </w:tcPr>
          <w:p w14:paraId="2B440243" w14:textId="425ADD0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A (10 mg/kg SID) (n=17)</w:t>
            </w:r>
          </w:p>
        </w:tc>
        <w:tc>
          <w:tcPr>
            <w:tcW w:w="2406" w:type="dxa"/>
          </w:tcPr>
          <w:p w14:paraId="2B440244" w14:textId="32DE2C29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roup B (5 mg/kg BID) (n=12)</w:t>
            </w:r>
          </w:p>
        </w:tc>
        <w:tc>
          <w:tcPr>
            <w:tcW w:w="1137" w:type="dxa"/>
          </w:tcPr>
          <w:p w14:paraId="2B440245" w14:textId="06007488" w:rsidR="00167404" w:rsidRDefault="00583BF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E3646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167404" w14:paraId="2B44024B" w14:textId="77777777" w:rsidTr="00E36468">
        <w:trPr>
          <w:trHeight w:val="315"/>
        </w:trPr>
        <w:tc>
          <w:tcPr>
            <w:tcW w:w="3256" w:type="dxa"/>
          </w:tcPr>
          <w:p w14:paraId="2B440247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Body Weight (k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48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 (4.6, 8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49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 (5.2, 14.2)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2B44024A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167404" w14:paraId="2B440250" w14:textId="77777777" w:rsidTr="00E36468">
        <w:trPr>
          <w:trHeight w:val="315"/>
        </w:trPr>
        <w:tc>
          <w:tcPr>
            <w:tcW w:w="3256" w:type="dxa"/>
            <w:hideMark/>
          </w:tcPr>
          <w:p w14:paraId="2B44024C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emperature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4D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 (101.1, 102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4E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0 (100.6, 101.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4F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167404" w14:paraId="2B440255" w14:textId="77777777" w:rsidTr="00E36468">
        <w:trPr>
          <w:trHeight w:val="315"/>
        </w:trPr>
        <w:tc>
          <w:tcPr>
            <w:tcW w:w="3256" w:type="dxa"/>
            <w:hideMark/>
          </w:tcPr>
          <w:p w14:paraId="2B440251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art rat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cs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(beats/min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52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53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100, 12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54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167404" w14:paraId="2B44025A" w14:textId="77777777" w:rsidTr="00E36468">
        <w:trPr>
          <w:trHeight w:val="315"/>
        </w:trPr>
        <w:tc>
          <w:tcPr>
            <w:tcW w:w="3256" w:type="dxa"/>
            <w:hideMark/>
          </w:tcPr>
          <w:p w14:paraId="2B440256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White blood cell count 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57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 (6810, 1035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58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0 (10125, 13950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2B440259" w14:textId="3499B1ED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167404" w14:paraId="2B44025F" w14:textId="77777777" w:rsidTr="00E36468">
        <w:trPr>
          <w:trHeight w:val="315"/>
        </w:trPr>
        <w:tc>
          <w:tcPr>
            <w:tcW w:w="3256" w:type="dxa"/>
            <w:hideMark/>
          </w:tcPr>
          <w:p w14:paraId="2B44025B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5C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7 (5176, 756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5D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5 (6205, 1058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5E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67404" w14:paraId="2B440264" w14:textId="77777777" w:rsidTr="00E36468">
        <w:trPr>
          <w:trHeight w:val="315"/>
        </w:trPr>
        <w:tc>
          <w:tcPr>
            <w:tcW w:w="3256" w:type="dxa"/>
            <w:hideMark/>
          </w:tcPr>
          <w:p w14:paraId="2B440260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Lymph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61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6 (829, 17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62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2 (1184, 391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63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167404" w14:paraId="2B440269" w14:textId="77777777" w:rsidTr="00E36468">
        <w:trPr>
          <w:trHeight w:val="315"/>
        </w:trPr>
        <w:tc>
          <w:tcPr>
            <w:tcW w:w="3256" w:type="dxa"/>
            <w:hideMark/>
          </w:tcPr>
          <w:p w14:paraId="2B440265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onocyte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66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 (58, 305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67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17, 37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68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167404" w14:paraId="2B44026E" w14:textId="77777777" w:rsidTr="00E36468">
        <w:trPr>
          <w:trHeight w:val="315"/>
        </w:trPr>
        <w:tc>
          <w:tcPr>
            <w:tcW w:w="3256" w:type="dxa"/>
            <w:hideMark/>
          </w:tcPr>
          <w:p w14:paraId="2B44026A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Eosin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6B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 (82, 40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6C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 (320, 1267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2B44026D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7404" w14:paraId="2B440273" w14:textId="77777777" w:rsidTr="00E36468">
        <w:trPr>
          <w:trHeight w:val="315"/>
        </w:trPr>
        <w:tc>
          <w:tcPr>
            <w:tcW w:w="3256" w:type="dxa"/>
            <w:hideMark/>
          </w:tcPr>
          <w:p w14:paraId="2B44026F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Band neutrophil 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GB" w:bidi="ar-SA"/>
                <w14:ligatures w14:val="none"/>
              </w:rPr>
              <w:t>(/µ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70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71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, 8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72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7404" w14:paraId="2B440278" w14:textId="77777777" w:rsidTr="00E36468">
        <w:trPr>
          <w:trHeight w:val="315"/>
        </w:trPr>
        <w:tc>
          <w:tcPr>
            <w:tcW w:w="3256" w:type="dxa"/>
            <w:hideMark/>
          </w:tcPr>
          <w:p w14:paraId="2B440274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Red blood cell count 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(10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vertAlign w:val="superscript"/>
                <w:lang w:val="en-US" w:eastAsia="zh-CN"/>
              </w:rPr>
              <w:t>6</w:t>
            </w:r>
            <w:r>
              <w:rPr>
                <w:rFonts w:ascii="Times New Roman" w:eastAsia="SimSun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/µL )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75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 (5.78, 7.4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76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 (6.24, 7.3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77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167404" w14:paraId="2B44027D" w14:textId="77777777" w:rsidTr="00E36468">
        <w:trPr>
          <w:trHeight w:val="315"/>
        </w:trPr>
        <w:tc>
          <w:tcPr>
            <w:tcW w:w="3256" w:type="dxa"/>
            <w:hideMark/>
          </w:tcPr>
          <w:p w14:paraId="2B440279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oglob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7A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 (13.6, 16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7B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(13.7, 17.5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7C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167404" w14:paraId="2B440282" w14:textId="77777777" w:rsidTr="00E36468">
        <w:trPr>
          <w:trHeight w:val="315"/>
        </w:trPr>
        <w:tc>
          <w:tcPr>
            <w:tcW w:w="3256" w:type="dxa"/>
            <w:hideMark/>
          </w:tcPr>
          <w:p w14:paraId="2B44027E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Hematocrit %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7F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 (41, 51.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80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 (42.6, 50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81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167404" w14:paraId="2B440287" w14:textId="77777777" w:rsidTr="00E36468">
        <w:trPr>
          <w:trHeight w:val="315"/>
        </w:trPr>
        <w:tc>
          <w:tcPr>
            <w:tcW w:w="3256" w:type="dxa"/>
            <w:hideMark/>
          </w:tcPr>
          <w:p w14:paraId="2B440283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MC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f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84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7, 7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85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3, 70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86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167404" w14:paraId="2B44028C" w14:textId="77777777" w:rsidTr="00E36468">
        <w:trPr>
          <w:trHeight w:val="315"/>
        </w:trPr>
        <w:tc>
          <w:tcPr>
            <w:tcW w:w="3256" w:type="dxa"/>
            <w:hideMark/>
          </w:tcPr>
          <w:p w14:paraId="2B440288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 (pg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89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 (21.8, 23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8A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 (20.4, 24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8B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167404" w14:paraId="2B440291" w14:textId="77777777" w:rsidTr="00E36468">
        <w:trPr>
          <w:trHeight w:val="315"/>
        </w:trPr>
        <w:tc>
          <w:tcPr>
            <w:tcW w:w="3256" w:type="dxa"/>
            <w:hideMark/>
          </w:tcPr>
          <w:p w14:paraId="2B44028D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MCHC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8E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 (32.0, 33.4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8F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32.3, 34.4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90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167404" w14:paraId="2B440296" w14:textId="77777777" w:rsidTr="00E36468">
        <w:trPr>
          <w:trHeight w:val="315"/>
        </w:trPr>
        <w:tc>
          <w:tcPr>
            <w:tcW w:w="3256" w:type="dxa"/>
            <w:hideMark/>
          </w:tcPr>
          <w:p w14:paraId="2B440292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RDW (%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93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 (14.0, 15.8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94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 (15.2, 17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95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7404" w14:paraId="2B44029B" w14:textId="77777777" w:rsidTr="00E36468">
        <w:trPr>
          <w:trHeight w:val="315"/>
        </w:trPr>
        <w:tc>
          <w:tcPr>
            <w:tcW w:w="3256" w:type="dxa"/>
            <w:hideMark/>
          </w:tcPr>
          <w:p w14:paraId="2B440297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s (</w:t>
            </w:r>
            <w:bookmarkStart w:id="0" w:name="_Hlk219064427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 xml:space="preserve">/µL 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98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 (200, 27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99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 (276, 338)</w:t>
            </w:r>
          </w:p>
        </w:tc>
        <w:tc>
          <w:tcPr>
            <w:tcW w:w="0" w:type="auto"/>
            <w:shd w:val="clear" w:color="000000" w:fill="FFFF00"/>
            <w:vAlign w:val="bottom"/>
          </w:tcPr>
          <w:p w14:paraId="2B44029A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67404" w14:paraId="2B4402A0" w14:textId="77777777" w:rsidTr="00E36468">
        <w:trPr>
          <w:trHeight w:val="315"/>
        </w:trPr>
        <w:tc>
          <w:tcPr>
            <w:tcW w:w="3256" w:type="dxa"/>
          </w:tcPr>
          <w:p w14:paraId="2B44029C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telet smear (decreased/adequate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9D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6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9E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/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9F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167404" w14:paraId="2B4402A5" w14:textId="77777777" w:rsidTr="00E36468">
        <w:trPr>
          <w:trHeight w:val="315"/>
        </w:trPr>
        <w:tc>
          <w:tcPr>
            <w:tcW w:w="3256" w:type="dxa"/>
            <w:hideMark/>
          </w:tcPr>
          <w:p w14:paraId="2B4402A1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Plasma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A2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8.0, 9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A3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 (8.1, 9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A4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167404" w14:paraId="2B4402AA" w14:textId="77777777" w:rsidTr="00E36468">
        <w:trPr>
          <w:trHeight w:val="315"/>
        </w:trPr>
        <w:tc>
          <w:tcPr>
            <w:tcW w:w="3256" w:type="dxa"/>
            <w:hideMark/>
          </w:tcPr>
          <w:p w14:paraId="2B4402A6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Total prote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A7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(6.6, 8.0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A8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5.9, 8.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A9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67404" w14:paraId="2B4402AF" w14:textId="77777777" w:rsidTr="00E36468">
        <w:trPr>
          <w:trHeight w:val="315"/>
        </w:trPr>
        <w:tc>
          <w:tcPr>
            <w:tcW w:w="3256" w:type="dxa"/>
            <w:hideMark/>
          </w:tcPr>
          <w:p w14:paraId="2B4402AB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bum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AC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2.4, 3.1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AD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2.7, 3.3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AE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167404" w14:paraId="2B4402B4" w14:textId="77777777" w:rsidTr="00E36468">
        <w:trPr>
          <w:trHeight w:val="315"/>
        </w:trPr>
        <w:tc>
          <w:tcPr>
            <w:tcW w:w="3256" w:type="dxa"/>
            <w:hideMark/>
          </w:tcPr>
          <w:p w14:paraId="2B4402B0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Globulin (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B1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 (3.6, 5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B2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3.2, 4.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B3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7404" w14:paraId="2B4402B9" w14:textId="77777777" w:rsidTr="00E36468">
        <w:trPr>
          <w:trHeight w:val="315"/>
        </w:trPr>
        <w:tc>
          <w:tcPr>
            <w:tcW w:w="3256" w:type="dxa"/>
            <w:hideMark/>
          </w:tcPr>
          <w:p w14:paraId="2B4402B5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/G ratio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B6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 (0.49, 0.8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B7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3, 0.98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B8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67404" w14:paraId="2B4402BE" w14:textId="77777777" w:rsidTr="00E36468">
        <w:trPr>
          <w:trHeight w:val="315"/>
        </w:trPr>
        <w:tc>
          <w:tcPr>
            <w:tcW w:w="3256" w:type="dxa"/>
          </w:tcPr>
          <w:p w14:paraId="2B4402BA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P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BB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40, 186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BC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56, 156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BD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167404" w14:paraId="2B4402C3" w14:textId="77777777" w:rsidTr="00E36468">
        <w:trPr>
          <w:trHeight w:val="315"/>
        </w:trPr>
        <w:tc>
          <w:tcPr>
            <w:tcW w:w="3256" w:type="dxa"/>
          </w:tcPr>
          <w:p w14:paraId="2B4402BF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ALT (u/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C0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28, 73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C1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4, 57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C2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167404" w14:paraId="2B4402C8" w14:textId="77777777" w:rsidTr="00E36468">
        <w:trPr>
          <w:trHeight w:val="315"/>
        </w:trPr>
        <w:tc>
          <w:tcPr>
            <w:tcW w:w="3256" w:type="dxa"/>
            <w:hideMark/>
          </w:tcPr>
          <w:p w14:paraId="2B4402C4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BUN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C5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0, 2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C6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4, 2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C7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167404" w14:paraId="2B4402CD" w14:textId="77777777" w:rsidTr="00E36468">
        <w:trPr>
          <w:trHeight w:val="315"/>
        </w:trPr>
        <w:tc>
          <w:tcPr>
            <w:tcW w:w="3256" w:type="dxa"/>
            <w:hideMark/>
          </w:tcPr>
          <w:p w14:paraId="2B4402C9" w14:textId="77777777" w:rsidR="00167404" w:rsidRDefault="00E3646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  <w:t>Creatinine (mg/dL)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B4402CA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.0, 1.2)</w:t>
            </w:r>
          </w:p>
        </w:tc>
        <w:tc>
          <w:tcPr>
            <w:tcW w:w="2406" w:type="dxa"/>
            <w:shd w:val="clear" w:color="auto" w:fill="auto"/>
            <w:vAlign w:val="bottom"/>
          </w:tcPr>
          <w:p w14:paraId="2B4402CB" w14:textId="77777777" w:rsidR="00167404" w:rsidRDefault="00E3646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9, 1.2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4402CC" w14:textId="77777777" w:rsidR="00167404" w:rsidRDefault="00E3646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</w:tbl>
    <w:p w14:paraId="2B4402CE" w14:textId="77777777" w:rsidR="00167404" w:rsidRDefault="00167404"/>
    <w:sectPr w:rsidR="0016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404"/>
    <w:rsid w:val="00167404"/>
    <w:rsid w:val="003F1967"/>
    <w:rsid w:val="00583BFA"/>
    <w:rsid w:val="005C1E2F"/>
    <w:rsid w:val="00E36468"/>
    <w:rsid w:val="00F6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0241"/>
  <w15:chartTrackingRefBased/>
  <w15:docId w15:val="{E8271D5B-F271-457D-B990-5D18B0D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6</cp:revision>
  <dcterms:created xsi:type="dcterms:W3CDTF">2026-01-28T04:20:00Z</dcterms:created>
  <dcterms:modified xsi:type="dcterms:W3CDTF">2026-03-31T02:15:00Z</dcterms:modified>
</cp:coreProperties>
</file>